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0376F6" w14:textId="575266BD" w:rsidR="00782C17" w:rsidRDefault="00782C17" w:rsidP="00782C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le </w:t>
      </w:r>
      <w:r>
        <w:rPr>
          <w:rFonts w:ascii="Times New Roman" w:hAnsi="Times New Roman" w:cs="Times New Roman"/>
          <w:b/>
        </w:rPr>
        <w:t>5</w:t>
      </w:r>
      <w:r w:rsidRPr="000907B1">
        <w:rPr>
          <w:rFonts w:ascii="Times New Roman" w:hAnsi="Times New Roman" w:cs="Times New Roman"/>
          <w:b/>
        </w:rPr>
        <w:t xml:space="preserve">. </w:t>
      </w:r>
      <w:r w:rsidRPr="000907B1">
        <w:rPr>
          <w:rFonts w:ascii="Times New Roma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 xml:space="preserve">the cell surface marker expression (in situ and in vitro) and differentiation potential of clones derived from OA patients.  </w:t>
      </w:r>
      <w:r w:rsidRPr="000907B1">
        <w:rPr>
          <w:rFonts w:ascii="Times New Roman" w:hAnsi="Times New Roman" w:cs="Times New Roman"/>
        </w:rPr>
        <w:t xml:space="preserve"> </w:t>
      </w:r>
    </w:p>
    <w:p w14:paraId="54F7804D" w14:textId="77777777" w:rsidR="00782C17" w:rsidRPr="000907B1" w:rsidRDefault="00782C17" w:rsidP="00782C17">
      <w:pPr>
        <w:jc w:val="both"/>
        <w:rPr>
          <w:rFonts w:ascii="Times New Roman" w:hAnsi="Times New Roman" w:cs="Times New Roman"/>
        </w:rPr>
      </w:pPr>
    </w:p>
    <w:tbl>
      <w:tblPr>
        <w:tblW w:w="12323" w:type="dxa"/>
        <w:tblLook w:val="04A0" w:firstRow="1" w:lastRow="0" w:firstColumn="1" w:lastColumn="0" w:noHBand="0" w:noVBand="1"/>
      </w:tblPr>
      <w:tblGrid>
        <w:gridCol w:w="1148"/>
        <w:gridCol w:w="809"/>
        <w:gridCol w:w="794"/>
        <w:gridCol w:w="794"/>
        <w:gridCol w:w="819"/>
        <w:gridCol w:w="837"/>
        <w:gridCol w:w="1185"/>
        <w:gridCol w:w="963"/>
        <w:gridCol w:w="990"/>
        <w:gridCol w:w="851"/>
        <w:gridCol w:w="732"/>
        <w:gridCol w:w="732"/>
        <w:gridCol w:w="732"/>
        <w:gridCol w:w="937"/>
      </w:tblGrid>
      <w:tr w:rsidR="00782C17" w:rsidRPr="00FF03D5" w14:paraId="41264CA4" w14:textId="77777777" w:rsidTr="00E300FE">
        <w:trPr>
          <w:trHeight w:val="330"/>
        </w:trPr>
        <w:tc>
          <w:tcPr>
            <w:tcW w:w="11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01E80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bookmarkStart w:id="0" w:name="RANGE!A1:N36"/>
            <w:r w:rsidRPr="00FF03D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  <w:t>Cell Potency</w:t>
            </w:r>
            <w:bookmarkEnd w:id="0"/>
          </w:p>
        </w:tc>
        <w:tc>
          <w:tcPr>
            <w:tcW w:w="405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2E6CFF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 Surface Marker Expression In-Situ</w:t>
            </w:r>
          </w:p>
        </w:tc>
        <w:tc>
          <w:tcPr>
            <w:tcW w:w="11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18251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hondrogenic Capacity</w:t>
            </w:r>
          </w:p>
        </w:tc>
        <w:tc>
          <w:tcPr>
            <w:tcW w:w="9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52BA0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Osteogenic Capacity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B72F2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Adipogenic Capacity</w:t>
            </w:r>
          </w:p>
        </w:tc>
        <w:tc>
          <w:tcPr>
            <w:tcW w:w="3984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9B7A0" w14:textId="77777777" w:rsidR="00782C17" w:rsidRPr="00FF03D5" w:rsidRDefault="00782C17" w:rsidP="00E300FE">
            <w:pPr>
              <w:ind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ell Surface Marker Expression In-Vitro</w:t>
            </w:r>
          </w:p>
        </w:tc>
      </w:tr>
      <w:tr w:rsidR="00782C17" w:rsidRPr="00FF03D5" w14:paraId="2801DA2F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70F69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F7153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F5084A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4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4BD2A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7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DD2D5B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10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21CA1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271</w:t>
            </w:r>
          </w:p>
        </w:tc>
        <w:tc>
          <w:tcPr>
            <w:tcW w:w="11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517EAA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74F1BD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6A990D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7E8D2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9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FA97CA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4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9E132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7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52634F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1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8D64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CA"/>
              </w:rPr>
              <w:t>CD271</w:t>
            </w:r>
          </w:p>
        </w:tc>
      </w:tr>
      <w:tr w:rsidR="00782C17" w:rsidRPr="00FF03D5" w14:paraId="43DFBC22" w14:textId="77777777" w:rsidTr="00E300FE">
        <w:trPr>
          <w:trHeight w:val="330"/>
        </w:trPr>
        <w:tc>
          <w:tcPr>
            <w:tcW w:w="1148" w:type="dxa"/>
            <w:vMerge w:val="restart"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6A1BF5D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PCs (13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DB439B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616E2D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70854C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5A8280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F13C1E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40260F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A4F618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25CC0B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B5B374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5647B1A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AD38C4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0B8847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1BE7D7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692E9D2A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7941465B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8350160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482A48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2EDC08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5FFE8D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593516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FA5933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E0E49F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537D15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967875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3C01B6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BE80F7E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0A71CC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607ED7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2F7B4548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3C503C69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D2A4E0D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B01349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84C80D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9F6AF9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7BAE947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8943630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8EFB0C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E5D4D8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C743DB0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26F564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44D338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0BFF26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EC24FC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019859AB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271DB9CB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A6D640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1A3651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46A098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2FD838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2AA8317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273EF0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4A5F26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D5133DA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F3F3B9D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7DED4F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A9D0D4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6124450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5D398C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5D444D66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4CB4AD04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A5E5FA0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187550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FD556C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66E6EA7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597C12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9D9CFC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404101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AEAB25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8C8F8A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0F8872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9666EAA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9B034C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7E5283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7746A351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205A1B39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BD3130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B8DCBA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9CADD3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696A55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C519A0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18DD00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872C18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5777D8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418BA2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3AA56E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8D431C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F87A8E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26712B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64A29B9D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6BF43F5A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42F535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69BE20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53B08B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4C9931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41BDD6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C0A67CD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63D0F1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F77F91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89B88C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1DAEE3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6F1AF7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0E528E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25EA9B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45A8E9C7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4D38BBB6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486219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8C45E7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0692B0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DA3F10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5625257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7FDA17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827D4C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B1AB70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AEC4E2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67DFF8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AC00EE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5092E6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C4607E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3F76B174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7C1D431E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9A4CF3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2AE011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86CAB3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BF1515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3CA7A2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9BE0F0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B54457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AFA5EE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218320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5448D3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1EA39D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1B8E1AA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CB60F5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3EAC5A95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478281DC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4BCC32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8971D5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84D3D6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638F44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201190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F2AAA7D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2DB620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54CF14D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3D1DE6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54D0D0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7FA6F1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D845DC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A0EA3B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18662EF9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751BE68F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A68F36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74DE51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25BAD0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209CC6B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CF40DC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9C123C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1870BC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4DC5DE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50B947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84AF3B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E73A710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5DD01E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A9DF25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5DD3D877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2324D19D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68A2EA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E2BB1F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D57955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shd w:val="clear" w:color="auto" w:fill="E8E8E8" w:themeFill="background2"/>
                <w:lang w:eastAsia="en-CA"/>
              </w:rPr>
              <w:t>Negativ</w:t>
            </w: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4091C6B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C9431B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C43916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72DA2B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CC803D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0486CA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57E28AD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3EB4A0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4844FA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2EF9FD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5A5ABB96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12" w:space="0" w:color="C00000"/>
              <w:right w:val="single" w:sz="8" w:space="0" w:color="000000"/>
            </w:tcBorders>
            <w:vAlign w:val="center"/>
            <w:hideMark/>
          </w:tcPr>
          <w:p w14:paraId="23243382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ED8D9B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0262DD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3BA109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41C19A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510BB3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DEAF28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9667B0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B89D97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26866A0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A35CB0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CBAF9F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C14C04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320BF6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</w:tr>
      <w:tr w:rsidR="00782C17" w:rsidRPr="00FF03D5" w14:paraId="12363931" w14:textId="77777777" w:rsidTr="00E300FE">
        <w:trPr>
          <w:trHeight w:val="345"/>
        </w:trPr>
        <w:tc>
          <w:tcPr>
            <w:tcW w:w="11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B510B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Bi- potent Progenitors (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9C0EDE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972DD9A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6AC495D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A876E9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8AB8AB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7F5C78D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AF55F17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24DBA5E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AF366C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6BB278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4E83F3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CCDB3E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A7CD64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6D4D5D1C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3CD1E2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94CB71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F1823EE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C2714A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24F8D6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0EF85E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FF0A33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DB283F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47CA44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CB6BE3E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9ACF57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B519EC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544721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DD9884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2D4C128D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F9F528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F3ECE4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77C765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CD423A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168547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A7C7BA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4A047C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3EF5BA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09C5A9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94BC71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B21A9B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5782AE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E12583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0CE818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0F4504DB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708463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993A9A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0E01D6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0D58316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A12CE7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E868AA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A82456A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2ADF36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65FDF6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7097D2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213371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635DD0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B6E1830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9A2A29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1A0DF61F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7F24A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876EB9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5387FC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38AEE8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3ED86F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A60587F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D2FF001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317377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CB7E004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519E92D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E13102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C5F99D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A9D6F45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4C2A3A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0121A588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A7C7AC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3A3E51A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1990B8F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75D431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FE4AB6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28FFEE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932F37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2B3906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DB857C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40D21E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6DB3B7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385312C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7BC693B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21DED3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74E38286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D80A62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512F90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3E7E24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1DFDA5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3C78A43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910284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BE5C989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9719152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4E0B6B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BCDEEE8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6531A1E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D1DB09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70C5377" w14:textId="77777777" w:rsidR="00782C17" w:rsidRPr="00D50F02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D50F02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EEAE86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7E269857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34238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8E03BC8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D622E89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AA0378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F7F165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98857A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E9771EB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2FA0C75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DBC8DF0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59E1B30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D85D99B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2F9C8A2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392A09B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B28252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1B6BB964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AF4AF3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4DB242B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60761EF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444DF4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13644EA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9FE9F9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83D7B3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9AC9D29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E15FFDD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D05B68D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F38FCF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84D5CFB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AF4ED71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C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145BCDF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22FBF859" w14:textId="77777777" w:rsidTr="00E300FE">
        <w:trPr>
          <w:trHeight w:val="345"/>
        </w:trPr>
        <w:tc>
          <w:tcPr>
            <w:tcW w:w="1148" w:type="dxa"/>
            <w:vMerge w:val="restart"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B3E6E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Uni- potent Progenitors (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6AE00E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C64DD8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494694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C988B3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321611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296C4B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D046E27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E029C5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533BA92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C896981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EA13403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95508C4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E3E317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337DD081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733391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98E1538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AD0F37D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D19DCB2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434942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024367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84A6A1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9D3EB2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1F16DB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60A0B6C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A650C32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191AB76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C6BAAC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983772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5E05B5F7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B4C272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D948A9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695DABD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DF53F41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4887C1B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30DC2F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1FD6F8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2AD245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7578C86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4B6BAA3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122BD6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CC90F7C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863AD3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2F8CE0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164AC6E7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22BE7E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BF2A19D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62F0CE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60FDAE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94DC4F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789BA5B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9BEF64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DF9A9C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DF2F76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D0B2361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F593A25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D188BA8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1B2B3A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FA2DED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7AAAEAE9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BD50A0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2CAF99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FD70706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7356F49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47FB11F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5ED37C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880A6B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A890F9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7276AB8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E35F979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7B06EB3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6939768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724241B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08A09E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662AF761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2E090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B6DA7CA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8CAC20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5836C7B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DE5528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19C909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E64A30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5CE8AFA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FB6529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08B466C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A194F83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80C29DC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5AEAB86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8F6FBE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4886C789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6126FF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F21C78C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DF12792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787BA1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CFC05F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B7C978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5CE4A5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60606A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03B015A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2AF9FC1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6908295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0EE754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7170FB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AC3E72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4ECF14AD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A1B7FF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81C9AAF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C671EE3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B18D935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351B1E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023ABAF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37E499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ED92D4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CAB8C7C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C393CA6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AD890B5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713458E0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0428383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2BBEF1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252C9F9D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590D36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85CD743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CBB0EEA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F37FE3A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220BB0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CB3F215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E5AD0BE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D06DCF2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B56F42C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1E2280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C2691E6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2EB7F9F9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2FDA1F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73C73A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78CD9AA8" w14:textId="77777777" w:rsidTr="00E300FE">
        <w:trPr>
          <w:trHeight w:val="330"/>
        </w:trPr>
        <w:tc>
          <w:tcPr>
            <w:tcW w:w="1148" w:type="dxa"/>
            <w:vMerge/>
            <w:tcBorders>
              <w:top w:val="single" w:sz="12" w:space="0" w:color="C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F3FF62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A99390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32DA700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96C5C3B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D1B03E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30707AF0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66291A38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1DFD46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12E49E42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79802D8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DB21380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3A2F914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E3A5D7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02078F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128F3717" w14:textId="77777777" w:rsidTr="00E300FE">
        <w:trPr>
          <w:trHeight w:val="345"/>
        </w:trPr>
        <w:tc>
          <w:tcPr>
            <w:tcW w:w="114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B313B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No differentiation capacity (2) </w:t>
            </w:r>
          </w:p>
        </w:tc>
        <w:tc>
          <w:tcPr>
            <w:tcW w:w="809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B0774D9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81A72DD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9B56473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EDB534B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F170A9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01FEDC84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95E5F4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47966B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066F929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97182F1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2B94AB7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9742F49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single" w:sz="12" w:space="0" w:color="C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946F76F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  <w:tr w:rsidR="00782C17" w:rsidRPr="00FF03D5" w14:paraId="33F4B790" w14:textId="77777777" w:rsidTr="00E300FE">
        <w:trPr>
          <w:trHeight w:val="330"/>
        </w:trPr>
        <w:tc>
          <w:tcPr>
            <w:tcW w:w="114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413810" w14:textId="77777777" w:rsidR="00782C17" w:rsidRPr="00FF03D5" w:rsidRDefault="00782C17" w:rsidP="00E300F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01074F6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263CF39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4A11669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89A9BFC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7E5EE231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1918753A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5A55FC9F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FC955B3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59E98A1E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6F6495C9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00D327A6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45B0E1" w:themeFill="accent1" w:themeFillTint="99"/>
            <w:vAlign w:val="center"/>
            <w:hideMark/>
          </w:tcPr>
          <w:p w14:paraId="3FA4C6DF" w14:textId="77777777" w:rsidR="00782C17" w:rsidRPr="00F31ADC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</w:pPr>
            <w:r w:rsidRPr="00F31ADC">
              <w:rPr>
                <w:rFonts w:ascii="Times New Roman" w:eastAsia="Times New Roman" w:hAnsi="Times New Roman" w:cs="Times New Roman"/>
                <w:color w:val="FFFFFF" w:themeColor="background1"/>
                <w:sz w:val="16"/>
                <w:szCs w:val="16"/>
                <w:lang w:eastAsia="en-CA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vAlign w:val="center"/>
            <w:hideMark/>
          </w:tcPr>
          <w:p w14:paraId="2F6E425D" w14:textId="77777777" w:rsidR="00782C17" w:rsidRPr="00FF03D5" w:rsidRDefault="00782C17" w:rsidP="00E30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FF03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egative</w:t>
            </w:r>
          </w:p>
        </w:tc>
      </w:tr>
    </w:tbl>
    <w:p w14:paraId="3B0D1A25" w14:textId="77777777" w:rsidR="001F4972" w:rsidRDefault="001F4972"/>
    <w:sectPr w:rsidR="001F4972" w:rsidSect="00782C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C17"/>
    <w:rsid w:val="001F4972"/>
    <w:rsid w:val="003A7F5E"/>
    <w:rsid w:val="006A6BA8"/>
    <w:rsid w:val="0076399B"/>
    <w:rsid w:val="00782C17"/>
    <w:rsid w:val="00CC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74F6"/>
  <w15:chartTrackingRefBased/>
  <w15:docId w15:val="{A729336A-9ADA-4694-A411-E1553EB46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C17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2C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2C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2C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2C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2C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2C1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2C1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2C1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2C1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2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2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2C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2C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2C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2C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2C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2C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2C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2C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2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2C1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2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2C17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2C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2C17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2C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2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2C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2C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1</cp:revision>
  <dcterms:created xsi:type="dcterms:W3CDTF">2026-01-06T17:09:00Z</dcterms:created>
  <dcterms:modified xsi:type="dcterms:W3CDTF">2026-01-06T17:09:00Z</dcterms:modified>
</cp:coreProperties>
</file>